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1148" w:tblpY="727"/>
        <w:tblW w:w="6517" w:type="dxa"/>
        <w:tblLook w:val="04A0" w:firstRow="1" w:lastRow="0" w:firstColumn="1" w:lastColumn="0" w:noHBand="0" w:noVBand="1"/>
      </w:tblPr>
      <w:tblGrid>
        <w:gridCol w:w="2172"/>
        <w:gridCol w:w="2170"/>
        <w:gridCol w:w="2175"/>
      </w:tblGrid>
      <w:tr w:rsidR="00A01A55" w:rsidRPr="00DD4CED" w14:paraId="1C286F07" w14:textId="77777777" w:rsidTr="00A01A55">
        <w:trPr>
          <w:trHeight w:val="809"/>
        </w:trPr>
        <w:tc>
          <w:tcPr>
            <w:tcW w:w="6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7EEFF" w14:textId="76A9005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y</w:t>
            </w:r>
            <w:r w:rsidRPr="00DD4C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DD4C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rrent Procedural Terminology</w:t>
            </w:r>
            <w:r w:rsidRPr="00DD4C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PT) codes used for identifying outpatient dialysis treatment.</w:t>
            </w:r>
          </w:p>
        </w:tc>
      </w:tr>
      <w:tr w:rsidR="00A01A55" w:rsidRPr="00DD4CED" w14:paraId="4D1DDBCE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1078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1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BCE3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5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1C85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78</w:t>
            </w:r>
          </w:p>
        </w:tc>
      </w:tr>
      <w:tr w:rsidR="00A01A55" w:rsidRPr="00DD4CED" w14:paraId="11D35082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3E3D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1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59D0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5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6E7C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79</w:t>
            </w:r>
          </w:p>
        </w:tc>
      </w:tr>
      <w:tr w:rsidR="00A01A55" w:rsidRPr="00DD4CED" w14:paraId="067F0C9B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4D4F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2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D7D7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5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54F5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82</w:t>
            </w:r>
          </w:p>
        </w:tc>
      </w:tr>
      <w:tr w:rsidR="00A01A55" w:rsidRPr="00DD4CED" w14:paraId="7D5AB073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425E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2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E27F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5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ED84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83</w:t>
            </w:r>
          </w:p>
        </w:tc>
      </w:tr>
      <w:tr w:rsidR="00A01A55" w:rsidRPr="00DD4CED" w14:paraId="2CBA6282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2144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2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005A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5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3D95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84</w:t>
            </w:r>
          </w:p>
        </w:tc>
      </w:tr>
      <w:tr w:rsidR="00A01A55" w:rsidRPr="00DD4CED" w14:paraId="3534A5FE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E5DA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2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A0C2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5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EDAC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85</w:t>
            </w:r>
          </w:p>
        </w:tc>
      </w:tr>
      <w:tr w:rsidR="00A01A55" w:rsidRPr="00DD4CED" w14:paraId="34B6F342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D831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2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9E40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5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DE8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88</w:t>
            </w:r>
          </w:p>
        </w:tc>
      </w:tr>
      <w:tr w:rsidR="00A01A55" w:rsidRPr="00DD4CED" w14:paraId="4DCCC1C8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CFB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2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981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6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B80E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89</w:t>
            </w:r>
          </w:p>
        </w:tc>
      </w:tr>
      <w:tr w:rsidR="00A01A55" w:rsidRPr="00DD4CED" w14:paraId="6DA4B22B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078C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35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634C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61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217E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90</w:t>
            </w:r>
          </w:p>
        </w:tc>
      </w:tr>
      <w:tr w:rsidR="00A01A55" w:rsidRPr="00DD4CED" w14:paraId="4A2DD824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FBD4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3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D68C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6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8D3B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91</w:t>
            </w:r>
          </w:p>
        </w:tc>
      </w:tr>
      <w:tr w:rsidR="00A01A55" w:rsidRPr="00DD4CED" w14:paraId="60C7248C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B066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3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124B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6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ADE5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92</w:t>
            </w:r>
          </w:p>
        </w:tc>
      </w:tr>
      <w:tr w:rsidR="00A01A55" w:rsidRPr="00DD4CED" w14:paraId="371AEF60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073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4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23B4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6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87C1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93</w:t>
            </w:r>
          </w:p>
        </w:tc>
      </w:tr>
      <w:tr w:rsidR="00A01A55" w:rsidRPr="00DD4CED" w14:paraId="662CF1FD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FDE2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4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8FEE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6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8C95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94</w:t>
            </w:r>
          </w:p>
        </w:tc>
      </w:tr>
      <w:tr w:rsidR="00A01A55" w:rsidRPr="00DD4CED" w14:paraId="5C0F0416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6A26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4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1B95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6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EC8F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95</w:t>
            </w:r>
          </w:p>
        </w:tc>
      </w:tr>
      <w:tr w:rsidR="00A01A55" w:rsidRPr="00DD4CED" w14:paraId="3BE00A17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AD8A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4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500A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6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5F5C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96</w:t>
            </w:r>
          </w:p>
        </w:tc>
      </w:tr>
      <w:tr w:rsidR="00A01A55" w:rsidRPr="00DD4CED" w14:paraId="65CD2A16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AA5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4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9E98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6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EF6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97</w:t>
            </w:r>
          </w:p>
        </w:tc>
      </w:tr>
      <w:tr w:rsidR="00A01A55" w:rsidRPr="00DD4CED" w14:paraId="789FE866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7E9D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4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00BD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6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12E0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98</w:t>
            </w:r>
          </w:p>
        </w:tc>
      </w:tr>
      <w:tr w:rsidR="00A01A55" w:rsidRPr="00DD4CED" w14:paraId="61CB2F64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86C5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4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F4D5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7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AE0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99</w:t>
            </w:r>
          </w:p>
        </w:tc>
      </w:tr>
      <w:tr w:rsidR="00A01A55" w:rsidRPr="00DD4CED" w14:paraId="62CF86FE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7A0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5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63AE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7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1341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1A55" w:rsidRPr="00DD4CED" w14:paraId="23BB1F78" w14:textId="77777777" w:rsidTr="00A01A55">
        <w:trPr>
          <w:trHeight w:val="276"/>
        </w:trPr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AB12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5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1A17D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97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D0AFC" w14:textId="77777777" w:rsidR="00A01A55" w:rsidRPr="00DD4CED" w:rsidRDefault="00A01A55" w:rsidP="00A01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C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0B9AC842" w14:textId="55732DB5" w:rsidR="00A01A55" w:rsidRDefault="00A01A5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EAD658D" w14:textId="77777777" w:rsidR="001B341C" w:rsidRDefault="001B341C">
      <w:pPr>
        <w:rPr>
          <w:rFonts w:ascii="Arial" w:hAnsi="Arial" w:cs="Arial"/>
        </w:rPr>
      </w:pPr>
    </w:p>
    <w:p w14:paraId="14E3448F" w14:textId="77777777" w:rsidR="00A01A55" w:rsidRDefault="00A01A55">
      <w:pPr>
        <w:rPr>
          <w:rFonts w:ascii="Arial" w:hAnsi="Arial" w:cs="Arial"/>
        </w:rPr>
      </w:pPr>
    </w:p>
    <w:tbl>
      <w:tblPr>
        <w:tblpPr w:leftFromText="180" w:rightFromText="180" w:horzAnchor="margin" w:tblpY="1076"/>
        <w:tblW w:w="13680" w:type="dxa"/>
        <w:tblLook w:val="04A0" w:firstRow="1" w:lastRow="0" w:firstColumn="1" w:lastColumn="0" w:noHBand="0" w:noVBand="1"/>
      </w:tblPr>
      <w:tblGrid>
        <w:gridCol w:w="2838"/>
        <w:gridCol w:w="1094"/>
        <w:gridCol w:w="665"/>
        <w:gridCol w:w="1130"/>
        <w:gridCol w:w="727"/>
        <w:gridCol w:w="1181"/>
        <w:gridCol w:w="727"/>
        <w:gridCol w:w="1180"/>
        <w:gridCol w:w="727"/>
        <w:gridCol w:w="1179"/>
        <w:gridCol w:w="827"/>
        <w:gridCol w:w="1405"/>
      </w:tblGrid>
      <w:tr w:rsidR="00A01A55" w:rsidRPr="00980091" w14:paraId="410FF74A" w14:textId="77777777" w:rsidTr="00C97403">
        <w:trPr>
          <w:trHeight w:val="450"/>
        </w:trPr>
        <w:tc>
          <w:tcPr>
            <w:tcW w:w="13680" w:type="dxa"/>
            <w:gridSpan w:val="1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38BF4E" w14:textId="77777777" w:rsidR="00A01A55" w:rsidRPr="00980091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y</w:t>
            </w: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9800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erion validity measures for flags based on sex-dependent serum creatinine (SCr) levels among VHA cardiac device patients (n=37,706), October 2015 - December 2019, with 95% confidence intervals.</w:t>
            </w:r>
          </w:p>
        </w:tc>
      </w:tr>
      <w:tr w:rsidR="00A01A55" w:rsidRPr="00980091" w14:paraId="2A24D572" w14:textId="77777777" w:rsidTr="00C97403">
        <w:trPr>
          <w:trHeight w:val="450"/>
        </w:trPr>
        <w:tc>
          <w:tcPr>
            <w:tcW w:w="13680" w:type="dxa"/>
            <w:gridSpan w:val="1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EB790" w14:textId="77777777" w:rsidR="00A01A55" w:rsidRPr="00980091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01A55" w:rsidRPr="00980091" w14:paraId="426282E2" w14:textId="77777777" w:rsidTr="00C97403">
        <w:trPr>
          <w:trHeight w:val="828"/>
        </w:trPr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1D50DA" w14:textId="77777777" w:rsidR="00A01A55" w:rsidRPr="00980091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ag descriptio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B39E41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 Flagged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ADC09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st flag rate</w:t>
            </w: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D46A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68167D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sitivity</w:t>
            </w: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D46A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3B5B7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D46A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CF1483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dictive </w:t>
            </w: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value (+)</w:t>
            </w: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D46A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28FC6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dictive </w:t>
            </w: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value (-)</w:t>
            </w:r>
            <w:r w:rsidRPr="009800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D46A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</w:tr>
      <w:tr w:rsidR="00A01A55" w:rsidRPr="00980091" w14:paraId="15396F78" w14:textId="77777777" w:rsidTr="00C97403">
        <w:trPr>
          <w:trHeight w:val="264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3FDC7" w14:textId="77777777" w:rsidR="00A01A55" w:rsidRPr="00980091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 serum creatinine &gt; 3.0 mg/d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A7CA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CAD3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BD58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.2, 2.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7C0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3856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81.7, 87.9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1130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1F06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8.7, 98.9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190D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1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C28B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45.8, 52.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1887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835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7, 99.8)</w:t>
            </w:r>
          </w:p>
        </w:tc>
      </w:tr>
      <w:tr w:rsidR="00A01A55" w:rsidRPr="00980091" w14:paraId="25E1AE7A" w14:textId="77777777" w:rsidTr="00C97403">
        <w:trPr>
          <w:trHeight w:val="264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61A7F" w14:textId="77777777" w:rsidR="00A01A55" w:rsidRPr="00980091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 serum creatinine &gt; 4.0 mg/d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40C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F5C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780D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, 1.6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7FD5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0AFC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5.7, 82.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4216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05FB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6, 99.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4CAA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3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17D5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2.7, 79.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2CCF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C04A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7, 99.8)</w:t>
            </w:r>
          </w:p>
        </w:tc>
      </w:tr>
      <w:tr w:rsidR="00A01A55" w:rsidRPr="00980091" w14:paraId="45F09A53" w14:textId="77777777" w:rsidTr="00C97403">
        <w:trPr>
          <w:trHeight w:val="732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F3EC2" w14:textId="77777777" w:rsidR="00A01A55" w:rsidRPr="00980091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 serum creatinine, sex-dependent cut-off (3.0 or 4.0 mg/dL)</w:t>
            </w: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7A69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D121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C7A9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4, 1.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9515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4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15AE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82.4, 88.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FE3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12D7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6, 99.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80BF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0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F388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2.6, 79.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8192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9DBA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8, 99.8)</w:t>
            </w:r>
          </w:p>
        </w:tc>
      </w:tr>
      <w:tr w:rsidR="00A01A55" w:rsidRPr="00980091" w14:paraId="61D009A0" w14:textId="77777777" w:rsidTr="00C97403">
        <w:trPr>
          <w:trHeight w:val="732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D2D02" w14:textId="77777777" w:rsidR="00A01A55" w:rsidRPr="00980091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PT counts + 365-day Consult + Sex-dependent SCr (3.0 or 4.0 mg/dL)</w:t>
            </w: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6AD0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732D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2F03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8, 2.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3943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C1DE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5.0, 98.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252A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629E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3, 99.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4799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5%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B0B2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6.2, 72.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56A8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B7F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9, 100.0)</w:t>
            </w:r>
          </w:p>
        </w:tc>
      </w:tr>
      <w:tr w:rsidR="00A01A55" w:rsidRPr="00980091" w14:paraId="125D0222" w14:textId="77777777" w:rsidTr="00C97403">
        <w:trPr>
          <w:trHeight w:val="504"/>
        </w:trPr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E2DF3" w14:textId="77777777" w:rsidR="00A01A55" w:rsidRPr="00980091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PT counts + Sex-dependent SCr (3.0 or 4.0 mg/dL)</w:t>
            </w: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56932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30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5331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%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16933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3.3, 3.7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DA0AB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7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9A37A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6.4, 99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53C5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754E1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7.7, 98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00AF1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8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72CE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36.2, 41.5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059B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CAB3" w14:textId="77777777" w:rsidR="00A01A55" w:rsidRPr="00980091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00.0, 100.0)</w:t>
            </w:r>
          </w:p>
        </w:tc>
      </w:tr>
      <w:tr w:rsidR="00A01A55" w:rsidRPr="00980091" w14:paraId="27BECDC5" w14:textId="77777777" w:rsidTr="00C97403">
        <w:trPr>
          <w:trHeight w:val="264"/>
        </w:trPr>
        <w:tc>
          <w:tcPr>
            <w:tcW w:w="136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824F" w14:textId="77777777" w:rsidR="00A01A55" w:rsidRPr="00980091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8009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. Sex-dependent serum creatinine (SCr) cut-offs were dichotomized at 3.0mg/dL and 4.0mg/dL for female and male Veterans, respectively.</w:t>
            </w:r>
          </w:p>
        </w:tc>
      </w:tr>
    </w:tbl>
    <w:p w14:paraId="1C36466F" w14:textId="4339BF36" w:rsidR="00A01A55" w:rsidRDefault="00A01A5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9695270" w14:textId="77777777" w:rsidR="00A01A55" w:rsidRDefault="00A01A55">
      <w:pPr>
        <w:rPr>
          <w:rFonts w:ascii="Arial" w:hAnsi="Arial" w:cs="Arial"/>
        </w:rPr>
      </w:pPr>
    </w:p>
    <w:tbl>
      <w:tblPr>
        <w:tblW w:w="14347" w:type="dxa"/>
        <w:tblLook w:val="04A0" w:firstRow="1" w:lastRow="0" w:firstColumn="1" w:lastColumn="0" w:noHBand="0" w:noVBand="1"/>
      </w:tblPr>
      <w:tblGrid>
        <w:gridCol w:w="1611"/>
        <w:gridCol w:w="909"/>
        <w:gridCol w:w="540"/>
        <w:gridCol w:w="1097"/>
        <w:gridCol w:w="793"/>
        <w:gridCol w:w="990"/>
        <w:gridCol w:w="990"/>
        <w:gridCol w:w="1260"/>
        <w:gridCol w:w="950"/>
        <w:gridCol w:w="1251"/>
        <w:gridCol w:w="727"/>
        <w:gridCol w:w="1251"/>
        <w:gridCol w:w="727"/>
        <w:gridCol w:w="1251"/>
      </w:tblGrid>
      <w:tr w:rsidR="00A01A55" w:rsidRPr="00516623" w14:paraId="44A7ABA9" w14:textId="77777777" w:rsidTr="00C97403">
        <w:trPr>
          <w:trHeight w:val="450"/>
        </w:trPr>
        <w:tc>
          <w:tcPr>
            <w:tcW w:w="14347" w:type="dxa"/>
            <w:gridSpan w:val="1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C1CB79" w14:textId="2646AFFB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y</w:t>
            </w: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5166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iterion validity measures for dialysis components and test flags among VHA cardiac device patients (2015-2019), stratified by sex, with 95% confidence intervals.</w:t>
            </w:r>
          </w:p>
        </w:tc>
      </w:tr>
      <w:tr w:rsidR="00A01A55" w:rsidRPr="00516623" w14:paraId="69134521" w14:textId="77777777" w:rsidTr="00C97403">
        <w:trPr>
          <w:trHeight w:val="450"/>
        </w:trPr>
        <w:tc>
          <w:tcPr>
            <w:tcW w:w="14347" w:type="dxa"/>
            <w:gridSpan w:val="1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14FE7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01A55" w:rsidRPr="00516623" w14:paraId="558A6245" w14:textId="77777777" w:rsidTr="00C97403">
        <w:trPr>
          <w:trHeight w:val="600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FF8B4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ag descripti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4D294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roup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0F52A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 Flagge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/ Total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E2B72C" w14:textId="77777777" w:rsidR="00A01A55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st flag r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  <w:p w14:paraId="1C99D90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07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84E77" w14:textId="77777777" w:rsidR="00A01A55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sitivity</w:t>
            </w:r>
          </w:p>
          <w:p w14:paraId="06571269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07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9FE31" w14:textId="77777777" w:rsidR="00A01A55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  <w:p w14:paraId="5E49728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07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BC290B" w14:textId="77777777" w:rsidR="00A01A55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dictive </w:t>
            </w: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value (+)</w:t>
            </w:r>
          </w:p>
          <w:p w14:paraId="477F7013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07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FB6403" w14:textId="77777777" w:rsidR="00A01A55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dictive </w:t>
            </w:r>
            <w:r w:rsidRPr="005166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value (-)</w:t>
            </w:r>
          </w:p>
          <w:p w14:paraId="0D38C28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07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</w:tr>
      <w:tr w:rsidR="00A01A55" w:rsidRPr="00516623" w14:paraId="5ABA3192" w14:textId="77777777" w:rsidTr="00C97403">
        <w:trPr>
          <w:trHeight w:val="324"/>
        </w:trPr>
        <w:tc>
          <w:tcPr>
            <w:tcW w:w="161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8E8CCA1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ean serum creatinin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Cr)</w:t>
            </w: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br/>
              <w:t>&gt; 3.0 mg/d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14FA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4A884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A6CC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A797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0A2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, 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9C75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F3A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4.6, 100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C5AD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0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86E3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8.3, 99.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B37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7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D2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1.4, 71.9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1B8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71F3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6, 100.0)</w:t>
            </w:r>
          </w:p>
        </w:tc>
      </w:tr>
      <w:tr w:rsidR="00A01A55" w:rsidRPr="00516623" w14:paraId="07ADA272" w14:textId="77777777" w:rsidTr="00C97403">
        <w:trPr>
          <w:trHeight w:val="324"/>
        </w:trPr>
        <w:tc>
          <w:tcPr>
            <w:tcW w:w="1611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40C9404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3F75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026A5BD3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3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16BD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,897</w:t>
            </w:r>
          </w:p>
        </w:tc>
        <w:tc>
          <w:tcPr>
            <w:tcW w:w="7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0E2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%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6A2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.2, 2.6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2E8A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8%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22BD7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81.7, 87.9)</w:t>
            </w:r>
          </w:p>
        </w:tc>
        <w:tc>
          <w:tcPr>
            <w:tcW w:w="9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8AA6E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F0D7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8.7, 98.9)</w:t>
            </w:r>
          </w:p>
        </w:tc>
        <w:tc>
          <w:tcPr>
            <w:tcW w:w="7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A2865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2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7EB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45.9, 52.5)</w:t>
            </w:r>
          </w:p>
        </w:tc>
        <w:tc>
          <w:tcPr>
            <w:tcW w:w="7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4F12A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C02E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7, 99.8)</w:t>
            </w:r>
          </w:p>
        </w:tc>
      </w:tr>
      <w:tr w:rsidR="00A01A55" w:rsidRPr="00516623" w14:paraId="0189DB27" w14:textId="77777777" w:rsidTr="00C97403">
        <w:trPr>
          <w:trHeight w:val="324"/>
        </w:trPr>
        <w:tc>
          <w:tcPr>
            <w:tcW w:w="161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D9AF3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ean serum creatinine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Cr)</w:t>
            </w: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br/>
              <w:t>&gt; 4.0 mg/dL</w:t>
            </w:r>
          </w:p>
        </w:tc>
        <w:tc>
          <w:tcPr>
            <w:tcW w:w="90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2435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5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D6FED7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9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54A2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7</w:t>
            </w:r>
          </w:p>
        </w:tc>
        <w:tc>
          <w:tcPr>
            <w:tcW w:w="79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B999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%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E7E4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2, 1.3)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F057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5%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23A1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9.0, 96.1)</w:t>
            </w:r>
          </w:p>
        </w:tc>
        <w:tc>
          <w:tcPr>
            <w:tcW w:w="95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22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%</w:t>
            </w:r>
          </w:p>
        </w:tc>
        <w:tc>
          <w:tcPr>
            <w:tcW w:w="125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53C3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6, 100.0)</w:t>
            </w:r>
          </w:p>
        </w:tc>
        <w:tc>
          <w:tcPr>
            <w:tcW w:w="72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589F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3%</w:t>
            </w:r>
          </w:p>
        </w:tc>
        <w:tc>
          <w:tcPr>
            <w:tcW w:w="125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479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53.5, 100.0)</w:t>
            </w:r>
          </w:p>
        </w:tc>
        <w:tc>
          <w:tcPr>
            <w:tcW w:w="72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156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%</w:t>
            </w:r>
          </w:p>
        </w:tc>
        <w:tc>
          <w:tcPr>
            <w:tcW w:w="125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AFBF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2, 100.0)</w:t>
            </w:r>
          </w:p>
        </w:tc>
      </w:tr>
      <w:tr w:rsidR="00A01A55" w:rsidRPr="00516623" w14:paraId="0D5F5944" w14:textId="77777777" w:rsidTr="00C97403">
        <w:trPr>
          <w:trHeight w:val="324"/>
        </w:trPr>
        <w:tc>
          <w:tcPr>
            <w:tcW w:w="1611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0A91374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C0A08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12F99F6D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4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5D182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,897</w:t>
            </w:r>
          </w:p>
        </w:tc>
        <w:tc>
          <w:tcPr>
            <w:tcW w:w="7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32D33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%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9CBDD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, 1.6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C6A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5%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8D8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6.0, 83.0)</w:t>
            </w:r>
          </w:p>
        </w:tc>
        <w:tc>
          <w:tcPr>
            <w:tcW w:w="9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9394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063E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6, 99.7)</w:t>
            </w:r>
          </w:p>
        </w:tc>
        <w:tc>
          <w:tcPr>
            <w:tcW w:w="7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A68FE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2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A479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2.6, 79.8)</w:t>
            </w:r>
          </w:p>
        </w:tc>
        <w:tc>
          <w:tcPr>
            <w:tcW w:w="7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ABBF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868C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7, 99.8)</w:t>
            </w:r>
          </w:p>
        </w:tc>
      </w:tr>
      <w:tr w:rsidR="00A01A55" w:rsidRPr="00516623" w14:paraId="15C47244" w14:textId="77777777" w:rsidTr="00C97403">
        <w:trPr>
          <w:trHeight w:val="324"/>
        </w:trPr>
        <w:tc>
          <w:tcPr>
            <w:tcW w:w="1611" w:type="dxa"/>
            <w:vMerge w:val="restart"/>
            <w:tcBorders>
              <w:top w:val="doub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DF04639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PT counts + SCr 3.0 mg/dL</w:t>
            </w:r>
          </w:p>
        </w:tc>
        <w:tc>
          <w:tcPr>
            <w:tcW w:w="9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ABE3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5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848D944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C936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7</w:t>
            </w:r>
          </w:p>
        </w:tc>
        <w:tc>
          <w:tcPr>
            <w:tcW w:w="7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0FB5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%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6C9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, 2.8)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D4E5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5%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0839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4.6, 10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</w:t>
            </w: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1A91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0%</w:t>
            </w:r>
          </w:p>
        </w:tc>
        <w:tc>
          <w:tcPr>
            <w:tcW w:w="12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1EC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8.3, 99.7)</w:t>
            </w:r>
          </w:p>
        </w:tc>
        <w:tc>
          <w:tcPr>
            <w:tcW w:w="7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1DCD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7%</w:t>
            </w:r>
          </w:p>
        </w:tc>
        <w:tc>
          <w:tcPr>
            <w:tcW w:w="12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02F5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1.4, 71.9)</w:t>
            </w:r>
          </w:p>
        </w:tc>
        <w:tc>
          <w:tcPr>
            <w:tcW w:w="7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67C4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%</w:t>
            </w:r>
          </w:p>
        </w:tc>
        <w:tc>
          <w:tcPr>
            <w:tcW w:w="12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A039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6, 100.0)</w:t>
            </w:r>
          </w:p>
        </w:tc>
      </w:tr>
      <w:tr w:rsidR="00A01A55" w:rsidRPr="00516623" w14:paraId="4F786736" w14:textId="77777777" w:rsidTr="00C97403">
        <w:trPr>
          <w:trHeight w:val="324"/>
        </w:trPr>
        <w:tc>
          <w:tcPr>
            <w:tcW w:w="1611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C606017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30D7A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538C0D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1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92F6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,897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B584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%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D741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.3, 2.6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D9B1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1%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B49BF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84.2, 90.0)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8F42F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7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9A13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8.6, 98.9)</w:t>
            </w:r>
          </w:p>
        </w:tc>
        <w:tc>
          <w:tcPr>
            <w:tcW w:w="7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F8D1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5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3879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46.2, 52.8)</w:t>
            </w:r>
          </w:p>
        </w:tc>
        <w:tc>
          <w:tcPr>
            <w:tcW w:w="7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769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6E33D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8, 99.9)</w:t>
            </w:r>
          </w:p>
        </w:tc>
      </w:tr>
      <w:tr w:rsidR="00A01A55" w:rsidRPr="00516623" w14:paraId="14B64F72" w14:textId="77777777" w:rsidTr="00C97403">
        <w:trPr>
          <w:trHeight w:val="324"/>
        </w:trPr>
        <w:tc>
          <w:tcPr>
            <w:tcW w:w="161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91C6A77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PT counts + SCr 4.0 mg/d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4DFE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5DF4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07CD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2F3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58D4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2, 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7C8F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2EA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9.0, 96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E34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4EB6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6, 100.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49F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3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CC97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53.5, 100.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B5B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14A9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2, 100.0)</w:t>
            </w:r>
          </w:p>
        </w:tc>
      </w:tr>
      <w:tr w:rsidR="00A01A55" w:rsidRPr="00516623" w14:paraId="2868CB9B" w14:textId="77777777" w:rsidTr="00C97403">
        <w:trPr>
          <w:trHeight w:val="324"/>
        </w:trPr>
        <w:tc>
          <w:tcPr>
            <w:tcW w:w="161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11276CC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344C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B370654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2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A7944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,897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FAC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%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5172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4, 1.7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B5702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6%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C457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80.4, 86.8)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0491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DE2AE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5, 99.7)</w:t>
            </w:r>
          </w:p>
        </w:tc>
        <w:tc>
          <w:tcPr>
            <w:tcW w:w="7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DE2F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8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7CDB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1.3, 78.4)</w:t>
            </w:r>
          </w:p>
        </w:tc>
        <w:tc>
          <w:tcPr>
            <w:tcW w:w="7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C4FC7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851F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7, 99.8)</w:t>
            </w:r>
          </w:p>
        </w:tc>
      </w:tr>
      <w:tr w:rsidR="00A01A55" w:rsidRPr="00516623" w14:paraId="53B257A7" w14:textId="77777777" w:rsidTr="00C97403">
        <w:trPr>
          <w:trHeight w:val="324"/>
        </w:trPr>
        <w:tc>
          <w:tcPr>
            <w:tcW w:w="161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757CEE0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PT counts + 365-day Consult + SCr 3.0 mg/d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51D9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CFF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2FC9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06C3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5163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, 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280C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091D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4.6, 100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4C3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0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BA0A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8.3, 99.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E63A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7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1BAF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1.4, 71.9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CF89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6EC5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6, 100.0)</w:t>
            </w:r>
          </w:p>
        </w:tc>
      </w:tr>
      <w:tr w:rsidR="00A01A55" w:rsidRPr="00516623" w14:paraId="4EF82F40" w14:textId="77777777" w:rsidTr="00C97403">
        <w:trPr>
          <w:trHeight w:val="324"/>
        </w:trPr>
        <w:tc>
          <w:tcPr>
            <w:tcW w:w="161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BD98492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CC40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30B8CC9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6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FD8C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,897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A785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%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A73FA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.5, 2.9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035C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5%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C0C26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4.9, 98.1)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B0D7C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6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1154D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8.5, 98.7)</w:t>
            </w:r>
          </w:p>
        </w:tc>
        <w:tc>
          <w:tcPr>
            <w:tcW w:w="7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B2135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6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E03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46.5, 52.7)</w:t>
            </w:r>
          </w:p>
        </w:tc>
        <w:tc>
          <w:tcPr>
            <w:tcW w:w="7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A8D3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%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47061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9, 100.0)</w:t>
            </w:r>
          </w:p>
        </w:tc>
      </w:tr>
      <w:tr w:rsidR="00A01A55" w:rsidRPr="00516623" w14:paraId="0D1BA3F0" w14:textId="77777777" w:rsidTr="00C97403">
        <w:trPr>
          <w:trHeight w:val="324"/>
        </w:trPr>
        <w:tc>
          <w:tcPr>
            <w:tcW w:w="16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398750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PT counts + 365-day Consult + SCr 4.0 mg/d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D278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073B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40C4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935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5F6D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2, 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A4E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FBC5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45.0, 100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789A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8315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6, 100.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C65A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7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18C7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59.8, 100.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58F7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F14C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4, 100.0)</w:t>
            </w:r>
          </w:p>
        </w:tc>
      </w:tr>
      <w:tr w:rsidR="00A01A55" w:rsidRPr="00516623" w14:paraId="2DD21922" w14:textId="77777777" w:rsidTr="00C97403">
        <w:trPr>
          <w:trHeight w:val="324"/>
        </w:trPr>
        <w:tc>
          <w:tcPr>
            <w:tcW w:w="16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CF1EB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9CC5F" w14:textId="77777777" w:rsidR="00A01A55" w:rsidRPr="00516623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71FFB2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4FCC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,89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E999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7E08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8, 2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BE84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9DFA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4.4, 97.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595C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%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FA96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4, 99.5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1000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3%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BC317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6.9, 73.7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82331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%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B06D6" w14:textId="77777777" w:rsidR="00A01A55" w:rsidRPr="00516623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166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9, 100.0)</w:t>
            </w:r>
          </w:p>
        </w:tc>
      </w:tr>
    </w:tbl>
    <w:p w14:paraId="0ABEA7D2" w14:textId="56322884" w:rsidR="00A01A55" w:rsidRDefault="00A01A5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49425E" w14:textId="77777777" w:rsidR="00A01A55" w:rsidRDefault="00A01A55">
      <w:pPr>
        <w:rPr>
          <w:rFonts w:ascii="Arial" w:hAnsi="Arial" w:cs="Arial"/>
        </w:rPr>
      </w:pPr>
    </w:p>
    <w:tbl>
      <w:tblPr>
        <w:tblW w:w="13770" w:type="dxa"/>
        <w:tblLayout w:type="fixed"/>
        <w:tblLook w:val="04A0" w:firstRow="1" w:lastRow="0" w:firstColumn="1" w:lastColumn="0" w:noHBand="0" w:noVBand="1"/>
      </w:tblPr>
      <w:tblGrid>
        <w:gridCol w:w="1294"/>
        <w:gridCol w:w="1017"/>
        <w:gridCol w:w="517"/>
        <w:gridCol w:w="767"/>
        <w:gridCol w:w="627"/>
        <w:gridCol w:w="994"/>
        <w:gridCol w:w="827"/>
        <w:gridCol w:w="1337"/>
        <w:gridCol w:w="810"/>
        <w:gridCol w:w="1260"/>
        <w:gridCol w:w="810"/>
        <w:gridCol w:w="1260"/>
        <w:gridCol w:w="900"/>
        <w:gridCol w:w="1350"/>
      </w:tblGrid>
      <w:tr w:rsidR="00A01A55" w:rsidRPr="00982077" w14:paraId="5C262B18" w14:textId="77777777" w:rsidTr="00C97403">
        <w:trPr>
          <w:trHeight w:val="450"/>
        </w:trPr>
        <w:tc>
          <w:tcPr>
            <w:tcW w:w="13770" w:type="dxa"/>
            <w:gridSpan w:val="1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B8F1BB2" w14:textId="32673A16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y</w:t>
            </w: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9820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riterion validity measures for final dialysis test flags among VHA cardiac device patients (2015-2019), stratified by race and ethnicity, with 95% confidence intervals.</w:t>
            </w:r>
          </w:p>
        </w:tc>
      </w:tr>
      <w:tr w:rsidR="00A01A55" w:rsidRPr="00982077" w14:paraId="7D9ECE0A" w14:textId="77777777" w:rsidTr="00C97403">
        <w:trPr>
          <w:trHeight w:val="450"/>
        </w:trPr>
        <w:tc>
          <w:tcPr>
            <w:tcW w:w="13770" w:type="dxa"/>
            <w:gridSpan w:val="1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010BC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1A55" w:rsidRPr="00982077" w14:paraId="61F7C244" w14:textId="77777777" w:rsidTr="00C97403">
        <w:trPr>
          <w:trHeight w:val="828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35C5A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ag descrip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AD950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-Group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3FAC21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 Flagged / Total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B2E34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st flag rate</w:t>
            </w: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9820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84DEB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sitivity</w:t>
            </w: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9820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1FFB8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9820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C1D65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dictive </w:t>
            </w: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value (+)</w:t>
            </w: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9820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08694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dictive </w:t>
            </w: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value (-)</w:t>
            </w:r>
            <w:r w:rsidRPr="009820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9820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</w:tr>
      <w:tr w:rsidR="00A01A55" w:rsidRPr="00982077" w14:paraId="1508DC80" w14:textId="77777777" w:rsidTr="00C97403">
        <w:trPr>
          <w:trHeight w:val="576"/>
        </w:trPr>
        <w:tc>
          <w:tcPr>
            <w:tcW w:w="129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8E4971F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PT counts + 365-day Consult + SCr 4.0 mg/dL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7A18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20B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DC6B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,959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C85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%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8C9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1, 1.4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0F25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2%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B3CB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3.9, 98.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32CF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14A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5, 99.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2268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E485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4.3, 73.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C02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BC76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9, 100.0)</w:t>
            </w:r>
          </w:p>
        </w:tc>
      </w:tr>
      <w:tr w:rsidR="00A01A55" w:rsidRPr="00982077" w14:paraId="396E3C42" w14:textId="77777777" w:rsidTr="00C97403">
        <w:trPr>
          <w:trHeight w:val="576"/>
        </w:trPr>
        <w:tc>
          <w:tcPr>
            <w:tcW w:w="129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FFE7FB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349D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6039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47D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,9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FAD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EE23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4.0, 5.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7B00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5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7103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2.7, 98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5AE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2F75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8.3, 98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3F51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FFE2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5.6, 7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6BE1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4413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7, 100.0)</w:t>
            </w:r>
          </w:p>
        </w:tc>
      </w:tr>
      <w:tr w:rsidR="00A01A55" w:rsidRPr="00982077" w14:paraId="5442D176" w14:textId="77777777" w:rsidTr="00C97403">
        <w:trPr>
          <w:trHeight w:val="576"/>
        </w:trPr>
        <w:tc>
          <w:tcPr>
            <w:tcW w:w="129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50A8206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F60D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ispanic/ Latino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0A5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9F98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,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6AF3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D93A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2.0, 3.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3D98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7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BA8B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3.2, 10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6DE5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65C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8.9, 99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EBCB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9274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0.9, 8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3F76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6B1B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9, 100.0)</w:t>
            </w:r>
          </w:p>
        </w:tc>
      </w:tr>
      <w:tr w:rsidR="00A01A55" w:rsidRPr="00982077" w14:paraId="196BA321" w14:textId="77777777" w:rsidTr="00C97403">
        <w:trPr>
          <w:trHeight w:val="576"/>
        </w:trPr>
        <w:tc>
          <w:tcPr>
            <w:tcW w:w="129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26A6FDD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3C83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 race/ ethnicit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5584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8052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9BB0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6DE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3, 3.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0ADF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003F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00.0, 10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7F06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F90C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3, 10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227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18A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2.9, 10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AE50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FF44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00.0, 100.0)</w:t>
            </w:r>
          </w:p>
        </w:tc>
      </w:tr>
      <w:tr w:rsidR="00A01A55" w:rsidRPr="00982077" w14:paraId="2CFE58C4" w14:textId="77777777" w:rsidTr="00C97403">
        <w:trPr>
          <w:trHeight w:val="576"/>
        </w:trPr>
        <w:tc>
          <w:tcPr>
            <w:tcW w:w="129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15DF125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F8EF36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known/ Declined</w:t>
            </w:r>
          </w:p>
        </w:tc>
        <w:tc>
          <w:tcPr>
            <w:tcW w:w="5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DAB22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F9E4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980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5EB1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%</w:t>
            </w:r>
          </w:p>
        </w:tc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A955A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8, 3.2)</w:t>
            </w:r>
          </w:p>
        </w:tc>
        <w:tc>
          <w:tcPr>
            <w:tcW w:w="8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6A7E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.9%</w:t>
            </w:r>
          </w:p>
        </w:tc>
        <w:tc>
          <w:tcPr>
            <w:tcW w:w="13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26AF2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83.1, 100.0)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9378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2%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15FF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8.8, 99.6)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A258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4%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C11E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56.5, 82.3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69C0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%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5BA0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7, 100.0)</w:t>
            </w:r>
          </w:p>
        </w:tc>
      </w:tr>
      <w:tr w:rsidR="00A01A55" w:rsidRPr="00982077" w14:paraId="68929666" w14:textId="77777777" w:rsidTr="00C97403">
        <w:trPr>
          <w:trHeight w:val="576"/>
        </w:trPr>
        <w:tc>
          <w:tcPr>
            <w:tcW w:w="12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A00FDA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PT counts + SCr 4.0 mg/d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DDF5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EFF2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FF24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,9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D4F4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7C6A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, 1.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E4D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2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0A1D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8.7, 87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C1B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8C0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7, 99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2D8D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3EDB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8.9, 78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4016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4E75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8, 99.9)</w:t>
            </w:r>
          </w:p>
        </w:tc>
      </w:tr>
      <w:tr w:rsidR="00A01A55" w:rsidRPr="00982077" w14:paraId="5206F22B" w14:textId="77777777" w:rsidTr="00C97403">
        <w:trPr>
          <w:trHeight w:val="576"/>
        </w:trPr>
        <w:tc>
          <w:tcPr>
            <w:tcW w:w="12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0B439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E17F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A97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1C63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,9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D9DA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82DF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3.3, 4.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7676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2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15B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8.0, 88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C449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F2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8.8, 99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5B59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374E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9.3, 8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7A3C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33E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2, 99.6)</w:t>
            </w:r>
          </w:p>
        </w:tc>
      </w:tr>
      <w:tr w:rsidR="00A01A55" w:rsidRPr="00982077" w14:paraId="632A1C56" w14:textId="77777777" w:rsidTr="00C97403">
        <w:trPr>
          <w:trHeight w:val="576"/>
        </w:trPr>
        <w:tc>
          <w:tcPr>
            <w:tcW w:w="12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53FDF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4F90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ispanic/ Latino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2366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E2F5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,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C83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BF86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5, 2.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2D7A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7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8B32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2.7, 9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C9F8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E98A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3, 99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0AF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B356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8.3, 91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DB4F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4349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4, 99.9)</w:t>
            </w:r>
          </w:p>
        </w:tc>
      </w:tr>
      <w:tr w:rsidR="00A01A55" w:rsidRPr="00982077" w14:paraId="091C5206" w14:textId="77777777" w:rsidTr="00C97403">
        <w:trPr>
          <w:trHeight w:val="576"/>
        </w:trPr>
        <w:tc>
          <w:tcPr>
            <w:tcW w:w="12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E00C2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F370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 race/ ethnicit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C4D0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3116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E472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BFE3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0, 3.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0C1B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.7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3AD5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9.5, 10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BABF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0229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6, 10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B164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22A4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9.4, 10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DB32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036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3, 100.0)</w:t>
            </w:r>
          </w:p>
        </w:tc>
      </w:tr>
      <w:tr w:rsidR="00A01A55" w:rsidRPr="00982077" w14:paraId="615E996C" w14:textId="77777777" w:rsidTr="00C97403">
        <w:trPr>
          <w:trHeight w:val="576"/>
        </w:trPr>
        <w:tc>
          <w:tcPr>
            <w:tcW w:w="12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36E39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84378" w14:textId="77777777" w:rsidR="00A01A55" w:rsidRPr="00982077" w:rsidRDefault="00A01A55" w:rsidP="00C97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known/ Declined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265D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9A78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9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7E1E3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7158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1.5, 2.8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196E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.5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7057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75.5, 97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C293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95CBD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1, 99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A89B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C3C5E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61.4, 87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4B7F1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17190" w14:textId="77777777" w:rsidR="00A01A55" w:rsidRPr="00982077" w:rsidRDefault="00A01A55" w:rsidP="00C974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820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9.5, 100.0)</w:t>
            </w:r>
          </w:p>
        </w:tc>
      </w:tr>
    </w:tbl>
    <w:p w14:paraId="0C1EFAFB" w14:textId="77777777" w:rsidR="00A01A55" w:rsidRPr="00742191" w:rsidRDefault="00A01A55">
      <w:pPr>
        <w:rPr>
          <w:rFonts w:ascii="Arial" w:hAnsi="Arial" w:cs="Arial"/>
        </w:rPr>
      </w:pPr>
    </w:p>
    <w:sectPr w:rsidR="00A01A55" w:rsidRPr="00742191" w:rsidSect="00A01A5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84F"/>
    <w:rsid w:val="0000684F"/>
    <w:rsid w:val="001B341C"/>
    <w:rsid w:val="004E2158"/>
    <w:rsid w:val="005F231E"/>
    <w:rsid w:val="00742191"/>
    <w:rsid w:val="00A01A55"/>
    <w:rsid w:val="00A23503"/>
    <w:rsid w:val="00C11DE8"/>
    <w:rsid w:val="00DD4CED"/>
    <w:rsid w:val="00DF3700"/>
    <w:rsid w:val="00DF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2CD5"/>
  <w15:chartTrackingRefBased/>
  <w15:docId w15:val="{95D6BDEF-F4D3-46A0-B43D-4D4476A1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4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00</Words>
  <Characters>4500</Characters>
  <Application>Microsoft Office Word</Application>
  <DocSecurity>0</DocSecurity>
  <Lines>83</Lines>
  <Paragraphs>19</Paragraphs>
  <ScaleCrop>false</ScaleCrop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G</dc:creator>
  <cp:keywords/>
  <dc:description/>
  <cp:lastModifiedBy>Branch-Elliman, Westyn</cp:lastModifiedBy>
  <cp:revision>9</cp:revision>
  <dcterms:created xsi:type="dcterms:W3CDTF">2024-08-08T15:16:00Z</dcterms:created>
  <dcterms:modified xsi:type="dcterms:W3CDTF">2025-08-21T19:19:00Z</dcterms:modified>
</cp:coreProperties>
</file>